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BF806" w14:textId="77777777" w:rsidR="008C032F" w:rsidRPr="00FC5F65" w:rsidRDefault="008C032F" w:rsidP="00FC5F65">
      <w:pPr>
        <w:spacing w:line="480" w:lineRule="auto"/>
        <w:rPr>
          <w:rFonts w:ascii="Arial" w:hAnsi="Arial"/>
        </w:rPr>
      </w:pPr>
    </w:p>
    <w:p w14:paraId="6391BC8E" w14:textId="0F6085FE" w:rsidR="00FC5F65" w:rsidRPr="00FC5F65" w:rsidRDefault="00FC5F65" w:rsidP="00FC5F65">
      <w:pPr>
        <w:pStyle w:val="Caption"/>
        <w:keepNext/>
        <w:rPr>
          <w:rFonts w:ascii="Arial" w:hAnsi="Arial"/>
          <w:color w:val="auto"/>
          <w:sz w:val="24"/>
          <w:szCs w:val="24"/>
        </w:rPr>
      </w:pPr>
      <w:bookmarkStart w:id="0" w:name="_GoBack"/>
      <w:bookmarkEnd w:id="0"/>
    </w:p>
    <w:tbl>
      <w:tblPr>
        <w:tblW w:w="3330" w:type="dxa"/>
        <w:tblInd w:w="108" w:type="dxa"/>
        <w:tblLook w:val="04A0" w:firstRow="1" w:lastRow="0" w:firstColumn="1" w:lastColumn="0" w:noHBand="0" w:noVBand="1"/>
      </w:tblPr>
      <w:tblGrid>
        <w:gridCol w:w="2340"/>
        <w:gridCol w:w="990"/>
      </w:tblGrid>
      <w:tr w:rsidR="00232922" w:rsidRPr="00FC5F65" w14:paraId="7A96A90F" w14:textId="77777777" w:rsidTr="00FC5F65">
        <w:trPr>
          <w:trHeight w:val="36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6AF69" w14:textId="77777777" w:rsidR="00232922" w:rsidRPr="00FC5F65" w:rsidRDefault="00232922" w:rsidP="00FC5F65">
            <w:pPr>
              <w:rPr>
                <w:rFonts w:ascii="Arial" w:hAnsi="Arial"/>
                <w:bCs/>
                <w:lang w:eastAsia="ko-KR"/>
              </w:rPr>
            </w:pPr>
            <w:r w:rsidRPr="00FC5F65">
              <w:rPr>
                <w:rFonts w:ascii="Arial" w:hAnsi="Arial"/>
                <w:bCs/>
                <w:lang w:eastAsia="ko-KR"/>
              </w:rPr>
              <w:t>Specie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40F96" w14:textId="77777777" w:rsidR="00232922" w:rsidRPr="00FC5F65" w:rsidRDefault="00232922" w:rsidP="00FC5F65">
            <w:pPr>
              <w:rPr>
                <w:rFonts w:ascii="Arial" w:hAnsi="Arial"/>
                <w:bCs/>
                <w:lang w:eastAsia="ko-KR"/>
              </w:rPr>
            </w:pPr>
            <w:r w:rsidRPr="00FC5F65">
              <w:rPr>
                <w:rFonts w:ascii="Arial" w:hAnsi="Arial"/>
                <w:bCs/>
                <w:lang w:eastAsia="ko-KR"/>
              </w:rPr>
              <w:t>Result</w:t>
            </w:r>
          </w:p>
        </w:tc>
      </w:tr>
      <w:tr w:rsidR="00232922" w:rsidRPr="00FC5F65" w14:paraId="197FB616" w14:textId="77777777" w:rsidTr="00FC5F65">
        <w:trPr>
          <w:trHeight w:val="36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08DCD" w14:textId="77777777" w:rsidR="00232922" w:rsidRPr="00FC5F65" w:rsidRDefault="00232922" w:rsidP="00FC5F65">
            <w:pPr>
              <w:rPr>
                <w:rFonts w:ascii="Arial" w:hAnsi="Arial"/>
                <w:lang w:eastAsia="ko-KR"/>
              </w:rPr>
            </w:pPr>
            <w:r w:rsidRPr="00FC5F65">
              <w:rPr>
                <w:rFonts w:ascii="Arial" w:hAnsi="Arial"/>
                <w:lang w:eastAsia="ko-KR"/>
              </w:rPr>
              <w:t>Mou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CB3EF" w14:textId="77777777" w:rsidR="00232922" w:rsidRPr="00FC5F65" w:rsidRDefault="00232922" w:rsidP="00FC5F65">
            <w:pPr>
              <w:rPr>
                <w:rFonts w:ascii="Arial" w:hAnsi="Arial"/>
                <w:lang w:eastAsia="ko-KR"/>
              </w:rPr>
            </w:pPr>
            <w:r w:rsidRPr="00FC5F65">
              <w:rPr>
                <w:rFonts w:ascii="Arial" w:hAnsi="Arial"/>
                <w:lang w:eastAsia="ko-KR"/>
              </w:rPr>
              <w:t>-</w:t>
            </w:r>
          </w:p>
        </w:tc>
      </w:tr>
      <w:tr w:rsidR="00232922" w:rsidRPr="00FC5F65" w14:paraId="2A424928" w14:textId="77777777" w:rsidTr="00FC5F65">
        <w:trPr>
          <w:trHeight w:val="36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93C43" w14:textId="77777777" w:rsidR="00232922" w:rsidRPr="00FC5F65" w:rsidRDefault="00232922" w:rsidP="00FC5F65">
            <w:pPr>
              <w:rPr>
                <w:rFonts w:ascii="Arial" w:hAnsi="Arial"/>
                <w:lang w:eastAsia="ko-KR"/>
              </w:rPr>
            </w:pPr>
            <w:r w:rsidRPr="00FC5F65">
              <w:rPr>
                <w:rFonts w:ascii="Arial" w:hAnsi="Arial"/>
                <w:lang w:eastAsia="ko-KR"/>
              </w:rPr>
              <w:t>Ra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9C11C" w14:textId="77777777" w:rsidR="00232922" w:rsidRPr="00FC5F65" w:rsidRDefault="00232922" w:rsidP="00FC5F65">
            <w:pPr>
              <w:rPr>
                <w:rFonts w:ascii="Arial" w:hAnsi="Arial"/>
                <w:lang w:eastAsia="ko-KR"/>
              </w:rPr>
            </w:pPr>
            <w:r w:rsidRPr="00FC5F65">
              <w:rPr>
                <w:rFonts w:ascii="Arial" w:hAnsi="Arial"/>
                <w:lang w:eastAsia="ko-KR"/>
              </w:rPr>
              <w:t>-</w:t>
            </w:r>
          </w:p>
        </w:tc>
      </w:tr>
      <w:tr w:rsidR="00232922" w:rsidRPr="00FC5F65" w14:paraId="51DDC7A5" w14:textId="77777777" w:rsidTr="00FC5F65">
        <w:trPr>
          <w:trHeight w:val="36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D5248" w14:textId="77777777" w:rsidR="00232922" w:rsidRPr="00FC5F65" w:rsidRDefault="00232922" w:rsidP="00FC5F65">
            <w:pPr>
              <w:rPr>
                <w:rFonts w:ascii="Arial" w:hAnsi="Arial"/>
                <w:lang w:eastAsia="ko-KR"/>
              </w:rPr>
            </w:pPr>
            <w:r w:rsidRPr="00FC5F65">
              <w:rPr>
                <w:rFonts w:ascii="Arial" w:hAnsi="Arial"/>
                <w:lang w:eastAsia="ko-KR"/>
              </w:rPr>
              <w:t>Hum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A6A53" w14:textId="77777777" w:rsidR="00232922" w:rsidRPr="00FC5F65" w:rsidRDefault="00232922" w:rsidP="00FC5F65">
            <w:pPr>
              <w:rPr>
                <w:rFonts w:ascii="Arial" w:hAnsi="Arial"/>
                <w:lang w:eastAsia="ko-KR"/>
              </w:rPr>
            </w:pPr>
            <w:r w:rsidRPr="00FC5F65">
              <w:rPr>
                <w:rFonts w:ascii="Arial" w:hAnsi="Arial"/>
                <w:lang w:eastAsia="ko-KR"/>
              </w:rPr>
              <w:t>-</w:t>
            </w:r>
          </w:p>
        </w:tc>
      </w:tr>
      <w:tr w:rsidR="00232922" w:rsidRPr="00FC5F65" w14:paraId="01F07BCE" w14:textId="77777777" w:rsidTr="00FC5F65">
        <w:trPr>
          <w:trHeight w:val="36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0E872" w14:textId="77777777" w:rsidR="00232922" w:rsidRPr="00FC5F65" w:rsidRDefault="00232922" w:rsidP="00FC5F65">
            <w:pPr>
              <w:rPr>
                <w:rFonts w:ascii="Arial" w:hAnsi="Arial"/>
                <w:lang w:eastAsia="ko-KR"/>
              </w:rPr>
            </w:pPr>
            <w:r w:rsidRPr="00FC5F65">
              <w:rPr>
                <w:rFonts w:ascii="Arial" w:hAnsi="Arial"/>
                <w:lang w:eastAsia="ko-KR"/>
              </w:rPr>
              <w:t>Chinese hams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23FA6" w14:textId="77777777" w:rsidR="00232922" w:rsidRPr="00FC5F65" w:rsidRDefault="00232922" w:rsidP="00FC5F65">
            <w:pPr>
              <w:rPr>
                <w:rFonts w:ascii="Arial" w:hAnsi="Arial"/>
                <w:lang w:eastAsia="ko-KR"/>
              </w:rPr>
            </w:pPr>
            <w:r w:rsidRPr="00FC5F65">
              <w:rPr>
                <w:rFonts w:ascii="Arial" w:hAnsi="Arial"/>
                <w:lang w:eastAsia="ko-KR"/>
              </w:rPr>
              <w:t>+</w:t>
            </w:r>
          </w:p>
        </w:tc>
      </w:tr>
      <w:tr w:rsidR="00232922" w:rsidRPr="00FC5F65" w14:paraId="607CE217" w14:textId="77777777" w:rsidTr="00FC5F65">
        <w:trPr>
          <w:trHeight w:val="36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A3FAB" w14:textId="77777777" w:rsidR="00232922" w:rsidRPr="00FC5F65" w:rsidRDefault="00232922" w:rsidP="00FC5F65">
            <w:pPr>
              <w:rPr>
                <w:rFonts w:ascii="Arial" w:hAnsi="Arial"/>
                <w:lang w:eastAsia="ko-KR"/>
              </w:rPr>
            </w:pPr>
            <w:r w:rsidRPr="00FC5F65">
              <w:rPr>
                <w:rFonts w:ascii="Arial" w:hAnsi="Arial"/>
                <w:lang w:eastAsia="ko-KR"/>
              </w:rPr>
              <w:t>African green monkey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92E95" w14:textId="77777777" w:rsidR="00232922" w:rsidRPr="00FC5F65" w:rsidRDefault="00232922" w:rsidP="00FC5F65">
            <w:pPr>
              <w:rPr>
                <w:rFonts w:ascii="Arial" w:hAnsi="Arial"/>
                <w:lang w:eastAsia="ko-KR"/>
              </w:rPr>
            </w:pPr>
            <w:r w:rsidRPr="00FC5F65">
              <w:rPr>
                <w:rFonts w:ascii="Arial" w:hAnsi="Arial"/>
                <w:lang w:eastAsia="ko-KR"/>
              </w:rPr>
              <w:t>-</w:t>
            </w:r>
          </w:p>
        </w:tc>
      </w:tr>
    </w:tbl>
    <w:p w14:paraId="48AACFB7" w14:textId="77777777" w:rsidR="00760FAF" w:rsidRPr="00FC5F65" w:rsidRDefault="00760FAF" w:rsidP="00FC5F65">
      <w:pPr>
        <w:spacing w:line="480" w:lineRule="auto"/>
        <w:rPr>
          <w:rFonts w:ascii="Arial" w:hAnsi="Arial"/>
          <w:lang w:eastAsia="ko-KR"/>
        </w:rPr>
      </w:pPr>
    </w:p>
    <w:sectPr w:rsidR="00760FAF" w:rsidRPr="00FC5F65" w:rsidSect="00A73616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7164"/>
    <w:rsid w:val="000C04C3"/>
    <w:rsid w:val="001477DC"/>
    <w:rsid w:val="001A238E"/>
    <w:rsid w:val="00232922"/>
    <w:rsid w:val="003204BA"/>
    <w:rsid w:val="003405C0"/>
    <w:rsid w:val="00340C9B"/>
    <w:rsid w:val="00355225"/>
    <w:rsid w:val="00355346"/>
    <w:rsid w:val="004326E4"/>
    <w:rsid w:val="004D7CE4"/>
    <w:rsid w:val="00500CDC"/>
    <w:rsid w:val="00576770"/>
    <w:rsid w:val="0058784F"/>
    <w:rsid w:val="005E7652"/>
    <w:rsid w:val="00760FAF"/>
    <w:rsid w:val="00767BA4"/>
    <w:rsid w:val="00776681"/>
    <w:rsid w:val="00843811"/>
    <w:rsid w:val="00856AC5"/>
    <w:rsid w:val="008C032F"/>
    <w:rsid w:val="00913655"/>
    <w:rsid w:val="00977164"/>
    <w:rsid w:val="009932D9"/>
    <w:rsid w:val="009B5FF0"/>
    <w:rsid w:val="00A36693"/>
    <w:rsid w:val="00A73616"/>
    <w:rsid w:val="00B80EC2"/>
    <w:rsid w:val="00BD4A52"/>
    <w:rsid w:val="00D9182A"/>
    <w:rsid w:val="00DC7274"/>
    <w:rsid w:val="00E52CA8"/>
    <w:rsid w:val="00EE7D4F"/>
    <w:rsid w:val="00EF4D29"/>
    <w:rsid w:val="00F26D48"/>
    <w:rsid w:val="00F57B45"/>
    <w:rsid w:val="00F631C8"/>
    <w:rsid w:val="00FC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333724"/>
  <w15:docId w15:val="{E7C1479B-CE52-E54D-BAFE-FE18B7983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7164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31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1C8"/>
    <w:rPr>
      <w:rFonts w:ascii="Segoe UI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73616"/>
  </w:style>
  <w:style w:type="paragraph" w:styleId="Caption">
    <w:name w:val="caption"/>
    <w:basedOn w:val="Normal"/>
    <w:next w:val="Normal"/>
    <w:uiPriority w:val="35"/>
    <w:unhideWhenUsed/>
    <w:qFormat/>
    <w:rsid w:val="00FC5F65"/>
    <w:pPr>
      <w:spacing w:after="200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1A238E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23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3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CFB446-8264-8449-BBF0-77F536829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ta Cruz</Company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Marie Didinger</dc:creator>
  <cp:keywords/>
  <dc:description/>
  <cp:lastModifiedBy>Gabriel Byrne</cp:lastModifiedBy>
  <cp:revision>6</cp:revision>
  <cp:lastPrinted>2017-11-30T23:46:00Z</cp:lastPrinted>
  <dcterms:created xsi:type="dcterms:W3CDTF">2018-02-25T06:55:00Z</dcterms:created>
  <dcterms:modified xsi:type="dcterms:W3CDTF">2018-08-02T19:19:00Z</dcterms:modified>
</cp:coreProperties>
</file>